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231" w:firstLine="1077"/>
        <w:rPr/>
      </w:pPr>
      <w:r>
        <w:rPr>
          <w:sz w:val="28"/>
          <w:szCs w:val="28"/>
          <w:lang w:val="en-GB"/>
        </w:rPr>
        <w:t>Untreated</w:t>
        <w:tab/>
        <w:t>IFN-</w:t>
      </w:r>
      <w:r>
        <w:rPr>
          <w:rFonts w:eastAsia="Symbol" w:cs="Symbol" w:ascii="Symbol" w:hAnsi="Symbol"/>
          <w:sz w:val="28"/>
          <w:szCs w:val="28"/>
          <w:lang w:val="en-GB"/>
        </w:rPr>
        <w:t></w:t>
      </w:r>
      <w:r>
        <w:rPr>
          <w:sz w:val="28"/>
          <w:szCs w:val="28"/>
          <w:lang w:val="en-GB"/>
        </w:rPr>
        <w:t>, early</w:t>
        <w:tab/>
        <w:t>IFN-</w:t>
      </w:r>
      <w:r>
        <w:rPr>
          <w:rFonts w:eastAsia="Symbol" w:cs="Symbol" w:ascii="Symbol" w:hAnsi="Symbol"/>
          <w:sz w:val="28"/>
          <w:szCs w:val="28"/>
          <w:lang w:val="en-GB"/>
        </w:rPr>
        <w:t></w:t>
      </w:r>
      <w:r>
        <w:rPr>
          <w:sz w:val="28"/>
          <w:szCs w:val="28"/>
          <w:lang w:val="en-GB"/>
        </w:rPr>
        <w:t>, late</w:t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Circulating cell counts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Lymphocytes x 10</w:t>
      </w:r>
      <w:r>
        <w:rPr>
          <w:vertAlign w:val="superscript"/>
          <w:lang w:val="en-GB"/>
        </w:rPr>
        <w:t>9</w:t>
      </w:r>
      <w:r>
        <w:rPr>
          <w:lang w:val="en-GB"/>
        </w:rPr>
        <w:t>/l (p&lt;0.001)</w:t>
        <w:tab/>
        <w:tab/>
        <w:t>1.80 (0.60)</w:t>
        <w:tab/>
        <w:tab/>
        <w:t>0.80 (0.50)***</w:t>
        <w:tab/>
        <w:t>1.75 (0.50)</w:t>
      </w:r>
      <w:r>
        <w:rPr>
          <w:vertAlign w:val="superscript"/>
          <w:lang w:val="en-GB"/>
        </w:rPr>
        <w:t xml:space="preserve"> NS</w:t>
      </w:r>
    </w:p>
    <w:p>
      <w:pPr>
        <w:pStyle w:val="Normal"/>
        <w:rPr>
          <w:lang w:val="en-GB"/>
        </w:rPr>
      </w:pPr>
      <w:r>
        <w:rPr>
          <w:lang w:val="en-GB"/>
        </w:rPr>
        <w:t>Monocytes x 10</w:t>
      </w:r>
      <w:r>
        <w:rPr>
          <w:vertAlign w:val="superscript"/>
          <w:lang w:val="en-GB"/>
        </w:rPr>
        <w:t>9</w:t>
      </w:r>
      <w:r>
        <w:rPr>
          <w:lang w:val="en-GB"/>
        </w:rPr>
        <w:t>/l (p=0.001)</w:t>
        <w:tab/>
        <w:tab/>
        <w:t>0.40 (0.13)</w:t>
        <w:tab/>
        <w:tab/>
        <w:t>0.58 (0.13)***</w:t>
        <w:tab/>
        <w:t>0.47 (0.18)</w:t>
      </w:r>
      <w:r>
        <w:rPr>
          <w:vertAlign w:val="superscript"/>
          <w:lang w:val="en-GB"/>
        </w:rPr>
        <w:t xml:space="preserve"> NS</w:t>
      </w:r>
    </w:p>
    <w:p>
      <w:pPr>
        <w:pStyle w:val="Normal"/>
        <w:rPr/>
      </w:pPr>
      <w:r>
        <w:rPr>
          <w:lang w:val="en-GB"/>
        </w:rPr>
        <w:t>Dencritic cells x 10</w:t>
      </w:r>
      <w:r>
        <w:rPr>
          <w:vertAlign w:val="superscript"/>
          <w:lang w:val="en-GB"/>
        </w:rPr>
        <w:t>6</w:t>
      </w:r>
      <w:r>
        <w:rPr>
          <w:lang w:val="en-GB"/>
        </w:rPr>
        <w:t>/l (p&lt;0.001)</w:t>
        <w:tab/>
        <w:tab/>
        <w:t>11.2 (7.3)</w:t>
        <w:tab/>
        <w:tab/>
        <w:t>5.4 (3.8)***</w:t>
        <w:tab/>
        <w:t>9.6 (4.9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 xml:space="preserve">Plasmacytoid dendritic </w:t>
        <w:tab/>
        <w:tab/>
        <w:t>4.7 (4.2)</w:t>
        <w:tab/>
        <w:tab/>
        <w:t>3.1 (3.3)*</w:t>
        <w:tab/>
        <w:tab/>
        <w:t>5.2 (4.2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 xml:space="preserve"> 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ells x 10</w:t>
      </w:r>
      <w:r>
        <w:rPr>
          <w:vertAlign w:val="superscript"/>
          <w:lang w:val="en-GB"/>
        </w:rPr>
        <w:t>6</w:t>
      </w:r>
      <w:r>
        <w:rPr>
          <w:lang w:val="en-GB"/>
        </w:rPr>
        <w:t>/l (p=0.012)</w:t>
        <w:tab/>
        <w:tab/>
        <w:tab/>
        <w:tab/>
        <w:tab/>
      </w:r>
    </w:p>
    <w:p>
      <w:pPr>
        <w:pStyle w:val="Normal"/>
        <w:rPr/>
      </w:pPr>
      <w:r>
        <w:rPr>
          <w:lang w:val="en-GB"/>
        </w:rPr>
        <w:t xml:space="preserve">Myeloid dendritic </w:t>
        <w:tab/>
        <w:tab/>
        <w:tab/>
        <w:t>4.3 (2.6)</w:t>
        <w:tab/>
        <w:tab/>
        <w:t>1.7 (1.4)***</w:t>
        <w:tab/>
        <w:t>3.2 (1.7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 xml:space="preserve"> 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ells x 10</w:t>
      </w:r>
      <w:r>
        <w:rPr>
          <w:vertAlign w:val="superscript"/>
          <w:lang w:val="en-GB"/>
        </w:rPr>
        <w:t>6</w:t>
      </w:r>
      <w:r>
        <w:rPr>
          <w:lang w:val="en-GB"/>
        </w:rPr>
        <w:t>/l (p&lt;0.001)</w:t>
        <w:tab/>
        <w:tab/>
        <w:tab/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  <w:t>CD3+ T cells x 10</w:t>
      </w:r>
      <w:r>
        <w:rPr>
          <w:vertAlign w:val="superscript"/>
          <w:lang w:val="en-GB"/>
        </w:rPr>
        <w:t>9</w:t>
      </w:r>
      <w:r>
        <w:rPr>
          <w:lang w:val="en-GB"/>
        </w:rPr>
        <w:t>/l (p&lt;0.001)</w:t>
        <w:tab/>
        <w:tab/>
        <w:t>1.12 (0.39)</w:t>
        <w:tab/>
        <w:tab/>
        <w:t>0.52 (0.29)***</w:t>
        <w:tab/>
        <w:t>1.22 (0.42)</w:t>
      </w:r>
      <w:r>
        <w:rPr>
          <w:vertAlign w:val="superscript"/>
          <w:lang w:val="en-GB"/>
        </w:rPr>
        <w:t xml:space="preserve"> NS</w:t>
      </w:r>
    </w:p>
    <w:p>
      <w:pPr>
        <w:pStyle w:val="Normal"/>
        <w:rPr>
          <w:lang w:val="en-GB"/>
        </w:rPr>
      </w:pPr>
      <w:r>
        <w:rPr>
          <w:lang w:val="en-GB"/>
        </w:rPr>
        <w:t>CD4+ T cells x 10</w:t>
      </w:r>
      <w:r>
        <w:rPr>
          <w:vertAlign w:val="superscript"/>
          <w:lang w:val="en-GB"/>
        </w:rPr>
        <w:t>9</w:t>
      </w:r>
      <w:r>
        <w:rPr>
          <w:lang w:val="en-GB"/>
        </w:rPr>
        <w:t>/l (p&lt;0.001)</w:t>
        <w:tab/>
        <w:tab/>
        <w:t>0.85 (0.37)</w:t>
        <w:tab/>
        <w:tab/>
        <w:t>0.37 (0.17)***</w:t>
        <w:tab/>
        <w:t>0.83 (0.32)</w:t>
      </w:r>
      <w:r>
        <w:rPr>
          <w:vertAlign w:val="superscript"/>
          <w:lang w:val="en-GB"/>
        </w:rPr>
        <w:t xml:space="preserve"> 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T cell activation and differentiation</w:t>
      </w:r>
    </w:p>
    <w:p>
      <w:pPr>
        <w:pStyle w:val="Normal"/>
        <w:rPr/>
      </w:pPr>
      <w:r>
        <w:rPr>
          <w:lang w:val="en-GB"/>
        </w:rPr>
        <w:t>CD25</w:t>
      </w:r>
      <w:r>
        <w:rPr>
          <w:vertAlign w:val="superscript"/>
          <w:lang w:val="en-GB"/>
        </w:rPr>
        <w:t>high</w:t>
      </w:r>
      <w:r>
        <w:rPr>
          <w:lang w:val="en-GB"/>
        </w:rPr>
        <w:t xml:space="preserve"> CD4+ T cells (%, p=0.005)</w:t>
        <w:tab/>
        <w:t>2.4 (0.8)</w:t>
        <w:tab/>
        <w:tab/>
        <w:t>3.9 (1.9)**</w:t>
        <w:tab/>
        <w:tab/>
        <w:t>2.7 (1.1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>CD26</w:t>
      </w:r>
      <w:r>
        <w:rPr>
          <w:vertAlign w:val="superscript"/>
          <w:lang w:val="en-GB"/>
        </w:rPr>
        <w:t>high</w:t>
      </w:r>
      <w:r>
        <w:rPr>
          <w:lang w:val="en-GB"/>
        </w:rPr>
        <w:t xml:space="preserve"> CD4+ T cells (%, NS)</w:t>
        <w:tab/>
        <w:tab/>
        <w:t>12.9 (6.3)</w:t>
        <w:tab/>
        <w:tab/>
        <w:t>11.4 (4.1)</w:t>
        <w:tab/>
        <w:tab/>
        <w:t>10.9 (6.2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71 (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p=0.001)</w:t>
        <w:tab/>
        <w:tab/>
        <w:tab/>
        <w:t>5.6 (3.2)</w:t>
        <w:tab/>
        <w:tab/>
        <w:t>7.9 (3.9)**</w:t>
        <w:tab/>
        <w:tab/>
        <w:t>8.3 (3.9)**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03)</w:t>
        <w:tab/>
        <w:tab/>
        <w:t>27 (14)</w:t>
        <w:tab/>
        <w:tab/>
        <w:t>33 (12)**</w:t>
        <w:tab/>
        <w:tab/>
        <w:t>35 (14)*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11 (5.1)</w:t>
        <w:tab/>
        <w:tab/>
        <w:t>11 (7.6)</w:t>
        <w:tab/>
        <w:tab/>
        <w:t>13 (6.2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95 (Fas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30 (10)</w:t>
        <w:tab/>
        <w:tab/>
        <w:t>32 (14)</w:t>
        <w:tab/>
        <w:tab/>
        <w:t>24 (13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82 (12)</w:t>
        <w:tab/>
        <w:tab/>
        <w:t>82 (11)</w:t>
        <w:tab/>
        <w:tab/>
        <w:t>75 (14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38 (14)</w:t>
        <w:tab/>
        <w:tab/>
        <w:t>42 (17)</w:t>
        <w:tab/>
        <w:tab/>
        <w:t>34 (10)</w:t>
      </w:r>
    </w:p>
    <w:p>
      <w:pPr>
        <w:pStyle w:val="Normal"/>
        <w:rPr/>
      </w:pPr>
      <w:r>
        <w:rPr>
          <w:lang w:val="en-GB"/>
        </w:rPr>
        <w:t>CD122 (IL-2R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; % of subset)</w:t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2.7 (1.6)</w:t>
        <w:tab/>
        <w:tab/>
        <w:t>2.5 (1.6)</w:t>
        <w:tab/>
        <w:tab/>
        <w:t>2.4 (0.8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3.7 (3.5)</w:t>
        <w:tab/>
        <w:tab/>
        <w:t>2.6 (2.3)</w:t>
        <w:tab/>
        <w:tab/>
        <w:t>2.9 (2.8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0.039)</w:t>
        <w:tab/>
        <w:tab/>
        <w:t>9.6 (5.8)</w:t>
        <w:tab/>
        <w:tab/>
        <w:t>8.1 (5.2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7.1 (3.6)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134  (OX-40; % of subset)</w:t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4.7 (2.5)</w:t>
        <w:tab/>
        <w:tab/>
        <w:t>4.1 (2.1)</w:t>
        <w:tab/>
        <w:tab/>
        <w:t>3.6 (2.2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2.3 (3.3)</w:t>
        <w:tab/>
        <w:tab/>
        <w:t>2.7 (1.6)</w:t>
        <w:tab/>
        <w:tab/>
        <w:t>2.8 (1.3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41) </w:t>
        <w:tab/>
        <w:tab/>
        <w:t>17 (8.8)</w:t>
        <w:tab/>
        <w:tab/>
        <w:t>14 (5.6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12  (7.8)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137 (4-1BB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4.6 (2.6)</w:t>
        <w:tab/>
        <w:tab/>
        <w:t>3.7 (2.3)</w:t>
        <w:tab/>
        <w:tab/>
        <w:t>4.0 (1.6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&lt;0.001)</w:t>
        <w:tab/>
        <w:tab/>
        <w:t>21 (10)</w:t>
        <w:tab/>
        <w:tab/>
        <w:t>12 (6.4)***</w:t>
        <w:tab/>
        <w:t>17 (6.5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49) </w:t>
        <w:tab/>
        <w:tab/>
        <w:t>12 (6.9)</w:t>
        <w:tab/>
        <w:tab/>
        <w:t>9.8 (8.0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8.6 (4.3)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178 (Fas-ligand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3.1 (2.0)</w:t>
        <w:tab/>
        <w:tab/>
        <w:t>2.9 (1.2)</w:t>
        <w:tab/>
        <w:tab/>
        <w:t>3.1 (1.4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1.4 (1.8)</w:t>
        <w:tab/>
        <w:tab/>
        <w:t>1.5 (1.7)</w:t>
        <w:tab/>
        <w:tab/>
        <w:t>1.9 (1,8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 </w:t>
        <w:tab/>
        <w:tab/>
        <w:tab/>
        <w:t>11 (5.7)</w:t>
        <w:tab/>
        <w:tab/>
        <w:t>9.5 (6.6)</w:t>
        <w:tab/>
        <w:tab/>
        <w:t>9.3 (5.4)</w:t>
      </w:r>
    </w:p>
    <w:p>
      <w:pPr>
        <w:pStyle w:val="Normal"/>
        <w:rPr/>
      </w:pPr>
      <w:r>
        <w:rPr>
          <w:lang w:val="en-GB"/>
        </w:rPr>
        <w:t>CD212 (IL-12R-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2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2.5 (1.3)</w:t>
        <w:tab/>
        <w:tab/>
        <w:t>2.1 (1.3)</w:t>
        <w:tab/>
        <w:tab/>
        <w:t>2.3 (0.8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1.2 (1.2)</w:t>
        <w:tab/>
        <w:tab/>
        <w:t>1.2 (1.4)</w:t>
        <w:tab/>
        <w:tab/>
        <w:t>0.9 (0.9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36) </w:t>
        <w:tab/>
        <w:tab/>
        <w:t>10 (4.7)</w:t>
        <w:tab/>
        <w:tab/>
        <w:t>8.0 (5.6)</w:t>
        <w:tab/>
        <w:tab/>
        <w:t>7.7 (3.8)*</w:t>
      </w:r>
    </w:p>
    <w:p>
      <w:pPr>
        <w:pStyle w:val="Normal"/>
        <w:rPr>
          <w:lang w:val="en-GB"/>
        </w:rPr>
      </w:pPr>
      <w:r>
        <w:rPr>
          <w:lang w:val="en-GB"/>
        </w:rPr>
        <w:t>GITR (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5.1 (2.3)</w:t>
        <w:tab/>
        <w:tab/>
        <w:t>4.3 (3.5)</w:t>
        <w:tab/>
        <w:tab/>
        <w:t>4.1 (2.5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17)</w:t>
        <w:tab/>
        <w:tab/>
        <w:t>4.2 (3.1)</w:t>
        <w:tab/>
        <w:tab/>
        <w:t>4.4 (5.0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2.6 (3.0)*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14 (7.3)</w:t>
        <w:tab/>
        <w:tab/>
        <w:t>11 (7.8)</w:t>
        <w:tab/>
        <w:tab/>
        <w:t>11 (5.6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HLA-DR (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p=0.001)</w:t>
        <w:tab/>
        <w:tab/>
        <w:tab/>
        <w:t>8.9 (2.9)</w:t>
        <w:tab/>
        <w:tab/>
        <w:t>11.3 (6.5)**</w:t>
        <w:tab/>
        <w:t>10.9 (3.8)**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52 (9.5)</w:t>
        <w:tab/>
        <w:tab/>
        <w:t>51 (13)</w:t>
        <w:tab/>
        <w:tab/>
        <w:t>52 (12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13 (6.3)</w:t>
        <w:tab/>
        <w:tab/>
        <w:t>12 (7.2)</w:t>
        <w:tab/>
        <w:tab/>
        <w:t>12 (4.5)</w:t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Adhesion molecules and chemokine receptors</w:t>
      </w:r>
    </w:p>
    <w:p>
      <w:pPr>
        <w:pStyle w:val="Normal"/>
        <w:rPr/>
      </w:pPr>
      <w:r>
        <w:rPr>
          <w:lang w:val="en-GB"/>
        </w:rPr>
        <w:t>CD49d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VLA4</w:t>
      </w:r>
      <w:r>
        <w:rPr>
          <w:vertAlign w:val="superscript"/>
          <w:lang w:val="en-GB"/>
        </w:rPr>
        <w:t>hi</w:t>
      </w:r>
      <w:r>
        <w:rPr>
          <w:lang w:val="en-GB"/>
        </w:rPr>
        <w:t>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33 (13)</w:t>
        <w:tab/>
        <w:tab/>
        <w:t>30 (12)</w:t>
        <w:tab/>
        <w:tab/>
        <w:t>28 (13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15 (9.7)</w:t>
        <w:tab/>
        <w:tab/>
        <w:t>14 (7.9)</w:t>
        <w:tab/>
        <w:tab/>
        <w:t>14 (7.2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03)</w:t>
        <w:tab/>
        <w:tab/>
        <w:t>72 (14)</w:t>
        <w:tab/>
        <w:tab/>
        <w:t>65 (9.8)*</w:t>
        <w:tab/>
        <w:tab/>
        <w:t>64 (15)*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62L (L-selectin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83 (7.6)</w:t>
        <w:tab/>
        <w:tab/>
        <w:t>84 (6.2)</w:t>
        <w:tab/>
        <w:tab/>
        <w:t>86 (7.6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89 (7.7)</w:t>
        <w:tab/>
        <w:tab/>
        <w:t>92 (7.0)</w:t>
        <w:tab/>
        <w:tab/>
        <w:t>90 (8.0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30) </w:t>
        <w:tab/>
        <w:tab/>
        <w:t>55 (12)</w:t>
        <w:tab/>
        <w:tab/>
        <w:t>64 (13)*</w:t>
        <w:tab/>
        <w:tab/>
        <w:t>58 (13)</w:t>
      </w:r>
      <w:r>
        <w:rPr>
          <w:vertAlign w:val="superscript"/>
          <w:lang w:val="en-GB"/>
        </w:rPr>
        <w:t xml:space="preserve"> NS</w:t>
      </w:r>
    </w:p>
    <w:p>
      <w:pPr>
        <w:pStyle w:val="Normal"/>
        <w:rPr>
          <w:lang w:val="en-GB"/>
        </w:rPr>
      </w:pPr>
      <w:r>
        <w:rPr>
          <w:lang w:val="en-GB"/>
        </w:rPr>
        <w:t>CD162 (PSGL1,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42 (14)</w:t>
        <w:tab/>
        <w:tab/>
        <w:t>45 (17)</w:t>
        <w:tab/>
        <w:tab/>
        <w:t>41 (13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85 (9.0)</w:t>
        <w:tab/>
        <w:tab/>
        <w:t>85 (9.1)</w:t>
        <w:tab/>
        <w:tab/>
        <w:t>86 (8.3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 </w:t>
        <w:tab/>
        <w:tab/>
        <w:tab/>
        <w:t>75 (15)</w:t>
        <w:tab/>
        <w:tab/>
        <w:t>72 (17)</w:t>
        <w:tab/>
        <w:tab/>
        <w:t>68 (9.2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183 (CXCR3, % of subset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 (p&lt;0.001)</w:t>
        <w:tab/>
        <w:tab/>
        <w:tab/>
        <w:t>31 (13)</w:t>
        <w:tab/>
        <w:tab/>
        <w:t>16 (12)***</w:t>
        <w:tab/>
        <w:tab/>
        <w:t>27 (9.9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&lt;0.001)</w:t>
        <w:tab/>
        <w:tab/>
        <w:t>31 (11)</w:t>
        <w:tab/>
        <w:tab/>
        <w:t>15 (11)***</w:t>
        <w:tab/>
        <w:tab/>
        <w:t>29 (11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&lt;0.001)</w:t>
        <w:tab/>
        <w:tab/>
        <w:t>68 (12)</w:t>
        <w:tab/>
        <w:tab/>
        <w:t>35 (23)***</w:t>
        <w:tab/>
        <w:tab/>
        <w:t>60 (12)**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194 (CCR4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13 (6.2)</w:t>
        <w:tab/>
        <w:tab/>
        <w:t>14 (8.0)</w:t>
        <w:tab/>
        <w:tab/>
        <w:t>14 (6.6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50 (17)</w:t>
        <w:tab/>
        <w:tab/>
        <w:t>41 (22)</w:t>
        <w:tab/>
        <w:tab/>
        <w:t>54 (17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 </w:t>
        <w:tab/>
        <w:tab/>
        <w:tab/>
        <w:t>17 (8.5)</w:t>
        <w:tab/>
        <w:tab/>
        <w:t>16 (6.1)</w:t>
        <w:tab/>
        <w:tab/>
        <w:t>17 (6.3)</w:t>
      </w:r>
    </w:p>
    <w:p>
      <w:pPr>
        <w:pStyle w:val="Normal"/>
        <w:rPr>
          <w:lang w:val="en-GB"/>
        </w:rPr>
      </w:pPr>
      <w:r>
        <w:rPr>
          <w:lang w:val="en-GB"/>
        </w:rPr>
        <w:t>CD195 (CCR5; % of subset)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 (p=0.013)</w:t>
        <w:tab/>
        <w:tab/>
        <w:tab/>
        <w:t>8.5 (5.0)</w:t>
        <w:tab/>
        <w:tab/>
        <w:t>8.3 (3.9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6.2 (2.1)*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01)</w:t>
        <w:tab/>
        <w:tab/>
        <w:t>28 (22)</w:t>
        <w:tab/>
        <w:tab/>
        <w:t>20 (7.9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17 (11.6)*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=0.006)</w:t>
        <w:tab/>
        <w:tab/>
        <w:t>25 (17)</w:t>
        <w:tab/>
        <w:tab/>
        <w:t>20 (9.4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19 (8.4)*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197 (CCR7; % of subset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CD4 (NS)</w:t>
        <w:tab/>
        <w:tab/>
        <w:tab/>
        <w:t>70 (13)</w:t>
        <w:tab/>
        <w:tab/>
        <w:t>63 (26)</w:t>
        <w:tab/>
        <w:tab/>
        <w:t>75 (14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5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NS)</w:t>
        <w:tab/>
        <w:tab/>
        <w:tab/>
        <w:t>30 (11)</w:t>
        <w:tab/>
        <w:tab/>
        <w:t>35 (15)</w:t>
        <w:tab/>
        <w:tab/>
        <w:t>31 (15)</w:t>
        <w:tab/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en-GB"/>
        </w:rPr>
        <w:t>CD4+ CD26</w:t>
      </w:r>
      <w:r>
        <w:rPr>
          <w:vertAlign w:val="superscript"/>
          <w:lang w:val="en-GB"/>
        </w:rPr>
        <w:t>hi</w:t>
      </w:r>
      <w:r>
        <w:rPr>
          <w:lang w:val="en-GB"/>
        </w:rPr>
        <w:t xml:space="preserve"> (p&lt;0.001)</w:t>
        <w:tab/>
        <w:tab/>
        <w:t>93 (7.9)</w:t>
        <w:tab/>
        <w:tab/>
        <w:t>88 (23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96 (5.2)**</w:t>
        <w:tab/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Monocyte activation</w:t>
      </w:r>
    </w:p>
    <w:p>
      <w:pPr>
        <w:pStyle w:val="Normal"/>
        <w:rPr>
          <w:lang w:val="en-GB"/>
        </w:rPr>
      </w:pPr>
      <w:r>
        <w:rPr>
          <w:lang w:val="en-GB"/>
        </w:rPr>
        <w:t>CCR5+ (%, p=0.017)</w:t>
        <w:tab/>
        <w:tab/>
        <w:tab/>
        <w:t>3.2 (2.4)</w:t>
        <w:tab/>
        <w:tab/>
        <w:t>2.2 (2.2)*</w:t>
        <w:tab/>
        <w:tab/>
        <w:t>3.6 (2.0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40+ (%, NS)</w:t>
        <w:tab/>
        <w:tab/>
        <w:tab/>
        <w:t>6.7 (7.1)</w:t>
        <w:tab/>
        <w:tab/>
        <w:t>9.8 (10.2)</w:t>
        <w:tab/>
        <w:tab/>
        <w:t>6.7 (6.2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80+ (%, NS)</w:t>
        <w:tab/>
        <w:tab/>
        <w:tab/>
        <w:t>1.5 (1.0)</w:t>
        <w:tab/>
        <w:tab/>
        <w:t>2.0 (0.5)</w:t>
        <w:tab/>
        <w:tab/>
        <w:t>1.8 (0.9)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86 (MFI, p&lt;0.001)</w:t>
        <w:tab/>
        <w:tab/>
        <w:tab/>
        <w:t>2804 (827)</w:t>
        <w:tab/>
        <w:tab/>
        <w:t>3707 (1617)***</w:t>
        <w:tab/>
        <w:t xml:space="preserve">3859 (1535)***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Dendritic cell activation</w:t>
      </w:r>
    </w:p>
    <w:p>
      <w:pPr>
        <w:pStyle w:val="Normal"/>
        <w:rPr>
          <w:lang w:val="en-GB"/>
        </w:rPr>
      </w:pPr>
      <w:r>
        <w:rPr>
          <w:lang w:val="en-GB"/>
        </w:rPr>
        <w:t>CCR5+ (%, p&lt;0.001)</w:t>
        <w:tab/>
        <w:tab/>
        <w:tab/>
        <w:t>39 (33)</w:t>
        <w:tab/>
        <w:tab/>
        <w:t>11 (17)***</w:t>
        <w:tab/>
        <w:tab/>
        <w:t>27 (26)**</w:t>
        <w:tab/>
      </w:r>
    </w:p>
    <w:p>
      <w:pPr>
        <w:pStyle w:val="Normal"/>
        <w:rPr>
          <w:lang w:val="en-GB"/>
        </w:rPr>
      </w:pPr>
      <w:r>
        <w:rPr>
          <w:lang w:val="en-GB"/>
        </w:rPr>
        <w:t>CD40+ (%, NS)</w:t>
        <w:tab/>
        <w:tab/>
        <w:tab/>
        <w:t>10 (7.5)</w:t>
        <w:tab/>
        <w:tab/>
        <w:t>7.3 (5.2)</w:t>
        <w:tab/>
        <w:tab/>
        <w:t>9.8 (7.1)</w:t>
        <w:tab/>
      </w:r>
    </w:p>
    <w:p>
      <w:pPr>
        <w:pStyle w:val="Normal"/>
        <w:rPr/>
      </w:pPr>
      <w:r>
        <w:rPr>
          <w:lang w:val="en-GB"/>
        </w:rPr>
        <w:t>CD80+ (%, p=0.039)</w:t>
        <w:tab/>
        <w:tab/>
        <w:tab/>
        <w:t>4.5 (5.3)</w:t>
        <w:tab/>
        <w:tab/>
        <w:t>7.2 (9.4)</w:t>
      </w:r>
      <w:r>
        <w:rPr>
          <w:vertAlign w:val="superscript"/>
          <w:lang w:val="en-GB"/>
        </w:rPr>
        <w:t xml:space="preserve"> NS</w:t>
      </w:r>
      <w:r>
        <w:rPr>
          <w:lang w:val="en-GB"/>
        </w:rPr>
        <w:tab/>
        <w:tab/>
        <w:t>7.1 (5.7)*</w:t>
        <w:tab/>
      </w:r>
    </w:p>
    <w:p>
      <w:pPr>
        <w:pStyle w:val="Normal"/>
        <w:rPr/>
      </w:pPr>
      <w:r>
        <w:rPr>
          <w:lang w:val="en-GB"/>
        </w:rPr>
        <w:t>CD86+ (%, p=0.005)</w:t>
        <w:tab/>
        <w:tab/>
        <w:tab/>
        <w:t>78 (13)</w:t>
        <w:tab/>
        <w:tab/>
        <w:t>66 (18)**</w:t>
        <w:tab/>
        <w:tab/>
        <w:t>77 (12)</w:t>
      </w:r>
      <w:r>
        <w:rPr>
          <w:vertAlign w:val="superscript"/>
          <w:lang w:val="en-GB"/>
        </w:rPr>
        <w:t xml:space="preserve"> NS</w:t>
      </w:r>
    </w:p>
    <w:sectPr>
      <w:type w:val="nextPage"/>
      <w:pgSz w:w="11906" w:h="16838"/>
      <w:pgMar w:left="680" w:right="680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107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TextBody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/>
      <w:outlineLvl w:val="1"/>
    </w:pPr>
    <w:rPr>
      <w:b/>
      <w:bCs/>
      <w:sz w:val="28"/>
    </w:rPr>
  </w:style>
  <w:style w:type="paragraph" w:styleId="Heading3">
    <w:name w:val="Heading 3"/>
    <w:basedOn w:val="Heading5"/>
    <w:next w:val="Normal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  <w:lang w:val="en-GB"/>
    </w:rPr>
  </w:style>
  <w:style w:type="character" w:styleId="WW8Num2z0">
    <w:name w:val="WW8Num2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9:35:00Z</dcterms:created>
  <dc:creator>rh14256</dc:creator>
  <dc:description/>
  <cp:keywords/>
  <dc:language>en-US</dc:language>
  <cp:lastModifiedBy>Finn Sellebjerg</cp:lastModifiedBy>
  <cp:lastPrinted>2011-02-22T11:18:00Z</cp:lastPrinted>
  <dcterms:modified xsi:type="dcterms:W3CDTF">2012-05-12T05:54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